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B14" w:rsidRPr="00A25B14" w:rsidRDefault="00A25B14" w:rsidP="00A25B1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Information S2 </w:t>
      </w:r>
    </w:p>
    <w:p w:rsidR="00A25B14" w:rsidRPr="007159DE" w:rsidRDefault="00A25B14" w:rsidP="00A25B14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i/>
          <w:color w:val="000000" w:themeColor="text1"/>
          <w:sz w:val="24"/>
          <w:szCs w:val="24"/>
        </w:rPr>
        <w:t>Supporting Coordinates are provided in PDB format:</w:t>
      </w:r>
    </w:p>
    <w:p w:rsidR="00A25B14" w:rsidRPr="007159DE" w:rsidRDefault="00A25B14" w:rsidP="002B093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2B0930" w:rsidRPr="007159DE" w:rsidRDefault="002B0930" w:rsidP="002B093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159DE">
        <w:rPr>
          <w:rFonts w:ascii="Times New Roman" w:hAnsi="Times New Roman"/>
          <w:color w:val="000000" w:themeColor="text1"/>
          <w:sz w:val="24"/>
          <w:szCs w:val="24"/>
        </w:rPr>
        <w:t>The MD coordinate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f Complex 14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, extracted every 2 ns, </w:t>
      </w:r>
      <w:proofErr w:type="gramStart"/>
      <w:r w:rsidRPr="007159DE">
        <w:rPr>
          <w:rFonts w:ascii="Times New Roman" w:hAnsi="Times New Roman"/>
          <w:color w:val="000000" w:themeColor="text1"/>
          <w:sz w:val="24"/>
          <w:szCs w:val="24"/>
        </w:rPr>
        <w:t>are</w:t>
      </w:r>
      <w:proofErr w:type="gramEnd"/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provided as Supporting Information in PDB format. The structure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are aligned with regard to the backbone of the CCR5 transmembrane helical region. The correspondence of PDB files and time in the MD simulation is as follows:</w:t>
      </w:r>
    </w:p>
    <w:p w:rsidR="002B0930" w:rsidRPr="007159DE" w:rsidRDefault="002B0930" w:rsidP="002B0930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Ind w:w="2448" w:type="dxa"/>
        <w:tblLook w:val="04A0" w:firstRow="1" w:lastRow="0" w:firstColumn="1" w:lastColumn="0" w:noHBand="0" w:noVBand="1"/>
      </w:tblPr>
      <w:tblGrid>
        <w:gridCol w:w="2340"/>
        <w:gridCol w:w="1440"/>
      </w:tblGrid>
      <w:tr w:rsidR="002B0930" w:rsidRPr="007159DE" w:rsidTr="002A48E0">
        <w:tc>
          <w:tcPr>
            <w:tcW w:w="23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DB file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me (ns)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1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2</w:t>
            </w: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3</w:t>
            </w: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4</w:t>
            </w: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5</w:t>
            </w: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6</w:t>
            </w: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7</w:t>
            </w: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8</w:t>
            </w: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9</w:t>
            </w: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2B0930" w:rsidRPr="007159DE" w:rsidTr="002A48E0">
        <w:tc>
          <w:tcPr>
            <w:tcW w:w="2340" w:type="dxa"/>
          </w:tcPr>
          <w:p w:rsidR="002B0930" w:rsidRPr="007159DE" w:rsidRDefault="00932D1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ordinates.s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932D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pdb</w:t>
            </w:r>
          </w:p>
        </w:tc>
        <w:tc>
          <w:tcPr>
            <w:tcW w:w="1440" w:type="dxa"/>
          </w:tcPr>
          <w:p w:rsidR="002B0930" w:rsidRPr="007159DE" w:rsidRDefault="002B0930" w:rsidP="002A48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</w:tr>
    </w:tbl>
    <w:p w:rsidR="00B64557" w:rsidRDefault="00B64557"/>
    <w:sectPr w:rsidR="00B64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BF7"/>
    <w:rsid w:val="002B0930"/>
    <w:rsid w:val="002C28D3"/>
    <w:rsid w:val="00803BF7"/>
    <w:rsid w:val="00874C0C"/>
    <w:rsid w:val="00932D10"/>
    <w:rsid w:val="00A25B14"/>
    <w:rsid w:val="00B64557"/>
    <w:rsid w:val="00DB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930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930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ourios</dc:creator>
  <cp:keywords/>
  <dc:description/>
  <cp:lastModifiedBy>Phanourios</cp:lastModifiedBy>
  <cp:revision>7</cp:revision>
  <dcterms:created xsi:type="dcterms:W3CDTF">2014-04-02T15:51:00Z</dcterms:created>
  <dcterms:modified xsi:type="dcterms:W3CDTF">2014-04-08T15:07:00Z</dcterms:modified>
</cp:coreProperties>
</file>